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E6201" w14:textId="77777777" w:rsidR="005A03F3" w:rsidRPr="00710065" w:rsidRDefault="005A03F3" w:rsidP="005A03F3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</w:rPr>
      </w:pPr>
      <w:r w:rsidRPr="00710065">
        <w:rPr>
          <w:rFonts w:ascii="Cambira" w:hAnsi="Cambira" w:cstheme="majorHAnsi"/>
        </w:rPr>
        <w:t>Appendix 1. Coding Scheme</w:t>
      </w:r>
    </w:p>
    <w:p w14:paraId="50827C4E" w14:textId="77777777" w:rsidR="005A03F3" w:rsidRPr="00EB03E9" w:rsidRDefault="005A03F3" w:rsidP="005A03F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4"/>
          <w:szCs w:val="24"/>
          <w:lang w:eastAsia="nl-NL"/>
        </w:rPr>
      </w:pPr>
      <w:r w:rsidRPr="00EB03E9">
        <w:rPr>
          <w:rFonts w:eastAsia="Times New Roman" w:cstheme="minorHAnsi"/>
          <w:b/>
          <w:bCs/>
          <w:sz w:val="24"/>
          <w:szCs w:val="24"/>
          <w:lang w:eastAsia="nl-NL"/>
        </w:rPr>
        <w:t>General Coding Rules</w:t>
      </w:r>
    </w:p>
    <w:p w14:paraId="38E7A22A" w14:textId="77777777" w:rsidR="005A03F3" w:rsidRPr="00EB03E9" w:rsidRDefault="005A03F3" w:rsidP="005A03F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sz w:val="18"/>
          <w:szCs w:val="18"/>
          <w:lang w:eastAsia="nl-NL"/>
        </w:rPr>
        <w:t>Assign the most concrete code(s) possible to each response.</w:t>
      </w:r>
    </w:p>
    <w:p w14:paraId="2944F954" w14:textId="77777777" w:rsidR="005A03F3" w:rsidRPr="00EB03E9" w:rsidRDefault="005A03F3" w:rsidP="005A03F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sz w:val="18"/>
          <w:szCs w:val="18"/>
          <w:lang w:eastAsia="nl-NL"/>
        </w:rPr>
        <w:t>Multiple codes may be assigned to a single response if applicable.</w:t>
      </w:r>
    </w:p>
    <w:p w14:paraId="561DDDB6" w14:textId="77777777" w:rsidR="005A03F3" w:rsidRPr="00710065" w:rsidRDefault="005A03F3" w:rsidP="005A03F3">
      <w:pPr>
        <w:pStyle w:val="Kop2"/>
        <w:rPr>
          <w:b w:val="0"/>
          <w:lang w:val="en-US"/>
        </w:rPr>
      </w:pPr>
      <w:r w:rsidRPr="00710065">
        <w:rPr>
          <w:b w:val="0"/>
          <w:lang w:val="en-US"/>
        </w:rPr>
        <w:t>Coding scheme</w:t>
      </w:r>
    </w:p>
    <w:p w14:paraId="52CF72EC" w14:textId="77777777" w:rsidR="005A03F3" w:rsidRPr="00EB03E9" w:rsidRDefault="005A03F3" w:rsidP="005A03F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777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= residual category / does not fit within the coding scheme</w:t>
      </w:r>
    </w:p>
    <w:p w14:paraId="7B789F79" w14:textId="77777777" w:rsidR="005A03F3" w:rsidRPr="00EB03E9" w:rsidRDefault="005A03F3" w:rsidP="005A03F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888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= not interpretable</w:t>
      </w:r>
    </w:p>
    <w:p w14:paraId="5D8AD9B2" w14:textId="77777777" w:rsidR="005A03F3" w:rsidRPr="00EB03E9" w:rsidRDefault="005A03F3" w:rsidP="005A03F3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sz w:val="18"/>
          <w:szCs w:val="18"/>
          <w:lang w:eastAsia="nl-NL"/>
        </w:rPr>
        <w:t>e.g., “could be more user-friendly” or “it is not sensitive enough” → not interpretable</w:t>
      </w:r>
    </w:p>
    <w:p w14:paraId="32CE5B81" w14:textId="77777777" w:rsidR="005A03F3" w:rsidRPr="00EB03E9" w:rsidRDefault="005A03F3" w:rsidP="005A03F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999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= no answer to the question / information not relevant</w:t>
      </w:r>
    </w:p>
    <w:p w14:paraId="31993589" w14:textId="77777777" w:rsidR="005A03F3" w:rsidRPr="00710065" w:rsidRDefault="005A03F3" w:rsidP="005A03F3">
      <w:pPr>
        <w:pStyle w:val="Kop3"/>
        <w:rPr>
          <w:lang w:val="en-US"/>
        </w:rPr>
      </w:pPr>
      <w:r w:rsidRPr="00710065">
        <w:rPr>
          <w:lang w:val="en-US"/>
        </w:rPr>
        <w:t xml:space="preserve">1 </w:t>
      </w:r>
      <w:r w:rsidRPr="00710065">
        <w:rPr>
          <w:rFonts w:eastAsia="Times New Roman" w:cstheme="minorHAnsi"/>
          <w:lang w:val="en-US" w:eastAsia="nl-NL"/>
        </w:rPr>
        <w:t>Suitability for neglect rehabilitation</w:t>
      </w:r>
    </w:p>
    <w:p w14:paraId="5DA7A228" w14:textId="77777777" w:rsidR="005A03F3" w:rsidRPr="00EB03E9" w:rsidRDefault="005A03F3" w:rsidP="005A03F3">
      <w:p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Definition: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At first glance, the game appears to achieve its intended purpose.</w:t>
      </w:r>
    </w:p>
    <w:p w14:paraId="0304CD20" w14:textId="77777777" w:rsidR="005A03F3" w:rsidRPr="00EB03E9" w:rsidRDefault="005A03F3" w:rsidP="005A03F3">
      <w:p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sz w:val="18"/>
          <w:szCs w:val="18"/>
          <w:lang w:eastAsia="nl-NL"/>
        </w:rPr>
        <w:t xml:space="preserve">Use code </w:t>
      </w: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1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if the patient makes a general remark about the face validity of the game that cannot be classified under one of the subcategories below. Otherwise, code using one of the following categories:</w:t>
      </w:r>
    </w:p>
    <w:p w14:paraId="6A3DEA03" w14:textId="77777777" w:rsidR="005A03F3" w:rsidRPr="00EB03E9" w:rsidRDefault="005A03F3" w:rsidP="005A03F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1.1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Positive</w:t>
      </w:r>
    </w:p>
    <w:p w14:paraId="6447676E" w14:textId="77777777" w:rsidR="005A03F3" w:rsidRPr="00EB03E9" w:rsidRDefault="005A03F3" w:rsidP="005A03F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1.2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Negative</w:t>
      </w:r>
    </w:p>
    <w:p w14:paraId="2257DED9" w14:textId="77777777" w:rsidR="005A03F3" w:rsidRPr="00EB03E9" w:rsidRDefault="005A03F3" w:rsidP="005A03F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1.3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Suggestions</w:t>
      </w:r>
    </w:p>
    <w:p w14:paraId="200CF649" w14:textId="77777777" w:rsidR="005A03F3" w:rsidRPr="00710065" w:rsidRDefault="005A03F3" w:rsidP="005A03F3">
      <w:pPr>
        <w:pStyle w:val="Kop3"/>
        <w:rPr>
          <w:lang w:val="en-US"/>
        </w:rPr>
      </w:pPr>
      <w:r w:rsidRPr="00710065">
        <w:rPr>
          <w:lang w:val="en-US"/>
        </w:rPr>
        <w:t>2 Applicability of the Games</w:t>
      </w:r>
    </w:p>
    <w:p w14:paraId="2C5124FD" w14:textId="77777777" w:rsidR="005A03F3" w:rsidRPr="00EB03E9" w:rsidRDefault="005A03F3" w:rsidP="005A03F3">
      <w:p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Definition: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</w:t>
      </w:r>
      <w:r w:rsidRPr="00EB03E9">
        <w:rPr>
          <w:rFonts w:eastAsia="Times New Roman" w:cstheme="minorHAnsi"/>
          <w:i/>
          <w:iCs/>
          <w:sz w:val="18"/>
          <w:szCs w:val="18"/>
          <w:lang w:eastAsia="nl-NL"/>
        </w:rPr>
        <w:t>Group level.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The game can be applied across different therapeutic approaches, patient populations, diagnostic purposes, and settings.</w:t>
      </w:r>
    </w:p>
    <w:p w14:paraId="4004C8EA" w14:textId="77777777" w:rsidR="005A03F3" w:rsidRPr="00EB03E9" w:rsidRDefault="005A03F3" w:rsidP="005A03F3">
      <w:p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sz w:val="18"/>
          <w:szCs w:val="18"/>
          <w:lang w:eastAsia="nl-NL"/>
        </w:rPr>
        <w:t xml:space="preserve">Use code </w:t>
      </w: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if the patient makes a general remark about the applicability of the game that cannot be classified under one of the subcategories below.</w:t>
      </w:r>
    </w:p>
    <w:p w14:paraId="129C8C08" w14:textId="77777777" w:rsidR="005A03F3" w:rsidRPr="00EB03E9" w:rsidRDefault="005A03F3" w:rsidP="005A03F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1 Positive</w:t>
      </w:r>
    </w:p>
    <w:p w14:paraId="1AB4CC46" w14:textId="77777777" w:rsidR="005A03F3" w:rsidRPr="00EB03E9" w:rsidRDefault="005A03F3" w:rsidP="005A03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1.1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User experience</w:t>
      </w:r>
    </w:p>
    <w:p w14:paraId="250D6A34" w14:textId="77777777" w:rsidR="005A03F3" w:rsidRPr="00EB03E9" w:rsidRDefault="005A03F3" w:rsidP="005A03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1.2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Technological experience (novice users)</w:t>
      </w:r>
    </w:p>
    <w:p w14:paraId="0EB01F64" w14:textId="77777777" w:rsidR="005A03F3" w:rsidRPr="00EB03E9" w:rsidRDefault="005A03F3" w:rsidP="005A03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1.3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Hardware</w:t>
      </w:r>
    </w:p>
    <w:p w14:paraId="15B0F248" w14:textId="77777777" w:rsidR="005A03F3" w:rsidRPr="00EB03E9" w:rsidRDefault="005A03F3" w:rsidP="005A03F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1.4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Cybersickness (side effects)</w:t>
      </w:r>
    </w:p>
    <w:p w14:paraId="404B7B6A" w14:textId="77777777" w:rsidR="005A03F3" w:rsidRPr="00EB03E9" w:rsidRDefault="005A03F3" w:rsidP="005A03F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2 Negative</w:t>
      </w:r>
    </w:p>
    <w:p w14:paraId="2ACA6162" w14:textId="77777777" w:rsidR="005A03F3" w:rsidRPr="00EB03E9" w:rsidRDefault="005A03F3" w:rsidP="005A03F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2.1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User experience</w:t>
      </w:r>
    </w:p>
    <w:p w14:paraId="3106B835" w14:textId="77777777" w:rsidR="005A03F3" w:rsidRPr="00EB03E9" w:rsidRDefault="005A03F3" w:rsidP="005A03F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2.2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Technological experience (novice users)</w:t>
      </w:r>
    </w:p>
    <w:p w14:paraId="69D5874B" w14:textId="77777777" w:rsidR="005A03F3" w:rsidRPr="00EB03E9" w:rsidRDefault="005A03F3" w:rsidP="005A03F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2.3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Hardware</w:t>
      </w:r>
    </w:p>
    <w:p w14:paraId="3FB4315F" w14:textId="77777777" w:rsidR="005A03F3" w:rsidRPr="00EB03E9" w:rsidRDefault="005A03F3" w:rsidP="005A03F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2.4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Cybersickness (side effects)</w:t>
      </w:r>
    </w:p>
    <w:p w14:paraId="7ED6DD47" w14:textId="77777777" w:rsidR="005A03F3" w:rsidRPr="00EB03E9" w:rsidRDefault="005A03F3" w:rsidP="005A03F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3 Suggestions</w:t>
      </w:r>
    </w:p>
    <w:p w14:paraId="13F3EFD8" w14:textId="77777777" w:rsidR="005A03F3" w:rsidRPr="00EB03E9" w:rsidRDefault="005A03F3" w:rsidP="005A03F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3.1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User experience</w:t>
      </w:r>
    </w:p>
    <w:p w14:paraId="1044FF79" w14:textId="77777777" w:rsidR="005A03F3" w:rsidRPr="00EB03E9" w:rsidRDefault="005A03F3" w:rsidP="005A03F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3.2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Technological experience (novice users)</w:t>
      </w:r>
    </w:p>
    <w:p w14:paraId="42097BCE" w14:textId="77777777" w:rsidR="005A03F3" w:rsidRPr="00EB03E9" w:rsidRDefault="005A03F3" w:rsidP="005A03F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3.3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Hardware</w:t>
      </w:r>
    </w:p>
    <w:p w14:paraId="00DF662E" w14:textId="77777777" w:rsidR="005A03F3" w:rsidRPr="00EB03E9" w:rsidRDefault="005A03F3" w:rsidP="005A03F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2.3.4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Cybersickness (side effects)</w:t>
      </w:r>
    </w:p>
    <w:p w14:paraId="155FAC1C" w14:textId="77777777" w:rsidR="005A03F3" w:rsidRPr="00710065" w:rsidRDefault="005A03F3" w:rsidP="005A03F3">
      <w:pPr>
        <w:pStyle w:val="Kop3"/>
        <w:rPr>
          <w:lang w:val="en-US"/>
        </w:rPr>
      </w:pPr>
      <w:r w:rsidRPr="00710065">
        <w:rPr>
          <w:lang w:val="en-US"/>
        </w:rPr>
        <w:lastRenderedPageBreak/>
        <w:t>3 Motivation Induced by the Games</w:t>
      </w:r>
    </w:p>
    <w:p w14:paraId="125A66E6" w14:textId="77777777" w:rsidR="005A03F3" w:rsidRPr="00EB03E9" w:rsidRDefault="005A03F3" w:rsidP="005A03F3">
      <w:p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Definition: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The extent to which the game motivates the player to start playing, continue playing, and the player’s affective response to the game.</w:t>
      </w:r>
    </w:p>
    <w:p w14:paraId="312A316D" w14:textId="77777777" w:rsidR="005A03F3" w:rsidRPr="00EB03E9" w:rsidRDefault="005A03F3" w:rsidP="005A03F3">
      <w:p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sz w:val="18"/>
          <w:szCs w:val="18"/>
          <w:lang w:eastAsia="nl-NL"/>
        </w:rPr>
        <w:t xml:space="preserve">Use code </w:t>
      </w: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3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if the patient makes a general remark about motivation elicited by the games. Otherwise, use the categories below.</w:t>
      </w:r>
    </w:p>
    <w:p w14:paraId="3AB6F6B5" w14:textId="77777777" w:rsidR="005A03F3" w:rsidRPr="00EB03E9" w:rsidRDefault="005A03F3" w:rsidP="005A03F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3.1 Positive</w:t>
      </w:r>
    </w:p>
    <w:p w14:paraId="18234041" w14:textId="77777777" w:rsidR="005A03F3" w:rsidRPr="00EB03E9" w:rsidRDefault="005A03F3" w:rsidP="005A03F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3.1.1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Affect</w:t>
      </w:r>
    </w:p>
    <w:p w14:paraId="1B64CC24" w14:textId="77777777" w:rsidR="005A03F3" w:rsidRPr="00EB03E9" w:rsidRDefault="005A03F3" w:rsidP="005A03F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3.1.2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Willingness to start playing</w:t>
      </w:r>
    </w:p>
    <w:p w14:paraId="04F84258" w14:textId="77777777" w:rsidR="005A03F3" w:rsidRPr="00EB03E9" w:rsidRDefault="005A03F3" w:rsidP="005A03F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3.1.3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Willingness to continue playing</w:t>
      </w:r>
    </w:p>
    <w:p w14:paraId="4315E576" w14:textId="77777777" w:rsidR="005A03F3" w:rsidRPr="00EB03E9" w:rsidRDefault="005A03F3" w:rsidP="005A03F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3.2 Negative</w:t>
      </w:r>
    </w:p>
    <w:p w14:paraId="3A10C240" w14:textId="77777777" w:rsidR="005A03F3" w:rsidRPr="00EB03E9" w:rsidRDefault="005A03F3" w:rsidP="005A03F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3.2.1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Affect</w:t>
      </w:r>
    </w:p>
    <w:p w14:paraId="2FF8D7AF" w14:textId="77777777" w:rsidR="005A03F3" w:rsidRPr="00EB03E9" w:rsidRDefault="005A03F3" w:rsidP="005A03F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3.2.2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Willingness to start playing</w:t>
      </w:r>
    </w:p>
    <w:p w14:paraId="78772485" w14:textId="77777777" w:rsidR="005A03F3" w:rsidRPr="00EB03E9" w:rsidRDefault="005A03F3" w:rsidP="005A03F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3.2.3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Willingness to continue playing</w:t>
      </w:r>
    </w:p>
    <w:p w14:paraId="0DC0FB41" w14:textId="77777777" w:rsidR="005A03F3" w:rsidRPr="00EB03E9" w:rsidRDefault="005A03F3" w:rsidP="005A03F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3.3 Suggestions</w:t>
      </w:r>
    </w:p>
    <w:p w14:paraId="3F73A6AF" w14:textId="77777777" w:rsidR="005A03F3" w:rsidRPr="00710065" w:rsidRDefault="005A03F3" w:rsidP="005A03F3">
      <w:pPr>
        <w:pStyle w:val="Kop3"/>
        <w:rPr>
          <w:lang w:val="en-US"/>
        </w:rPr>
      </w:pPr>
      <w:r w:rsidRPr="00710065">
        <w:rPr>
          <w:lang w:val="en-US"/>
        </w:rPr>
        <w:t>4 Guidance During Gameplay</w:t>
      </w:r>
    </w:p>
    <w:p w14:paraId="52CE58A5" w14:textId="77777777" w:rsidR="005A03F3" w:rsidRPr="00EB03E9" w:rsidRDefault="005A03F3" w:rsidP="005A03F3">
      <w:p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Definition: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Support provided during gameplay, including tutorials, instructions, guidance, and manuals.</w:t>
      </w:r>
    </w:p>
    <w:p w14:paraId="512BA04F" w14:textId="77777777" w:rsidR="005A03F3" w:rsidRPr="00EB03E9" w:rsidRDefault="005A03F3" w:rsidP="005A03F3">
      <w:p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sz w:val="18"/>
          <w:szCs w:val="18"/>
          <w:lang w:eastAsia="nl-NL"/>
        </w:rPr>
        <w:t xml:space="preserve">Use code </w:t>
      </w: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4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if the patient makes a general remark about guidance (e.g., instructions, tutorials) that cannot be classified under one of the subcategories below. Otherwise, code using one of the following categories:</w:t>
      </w:r>
    </w:p>
    <w:p w14:paraId="11B1E5E5" w14:textId="77777777" w:rsidR="005A03F3" w:rsidRPr="00EB03E9" w:rsidRDefault="005A03F3" w:rsidP="005A03F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4.1 Positive</w:t>
      </w:r>
    </w:p>
    <w:p w14:paraId="70CD4AF2" w14:textId="77777777" w:rsidR="005A03F3" w:rsidRPr="00EB03E9" w:rsidRDefault="005A03F3" w:rsidP="005A03F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4.1.1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Assistance from another person</w:t>
      </w:r>
    </w:p>
    <w:p w14:paraId="0EC10E11" w14:textId="77777777" w:rsidR="005A03F3" w:rsidRPr="00EB03E9" w:rsidRDefault="005A03F3" w:rsidP="005A03F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4.1.2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Software-based assistance</w:t>
      </w:r>
    </w:p>
    <w:p w14:paraId="1F45683C" w14:textId="77777777" w:rsidR="005A03F3" w:rsidRPr="00EB03E9" w:rsidRDefault="005A03F3" w:rsidP="005A03F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4.1.3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Manual</w:t>
      </w:r>
    </w:p>
    <w:p w14:paraId="44BC9944" w14:textId="77777777" w:rsidR="005A03F3" w:rsidRPr="00EB03E9" w:rsidRDefault="005A03F3" w:rsidP="005A03F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4.2 Negative</w:t>
      </w:r>
    </w:p>
    <w:p w14:paraId="1250ACE2" w14:textId="77777777" w:rsidR="005A03F3" w:rsidRPr="00EB03E9" w:rsidRDefault="005A03F3" w:rsidP="005A03F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4.2.1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Assistance from another person</w:t>
      </w:r>
    </w:p>
    <w:p w14:paraId="3C051226" w14:textId="77777777" w:rsidR="005A03F3" w:rsidRPr="00EB03E9" w:rsidRDefault="005A03F3" w:rsidP="005A03F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4.2.2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Software-based assistance</w:t>
      </w:r>
    </w:p>
    <w:p w14:paraId="2996108D" w14:textId="77777777" w:rsidR="005A03F3" w:rsidRPr="00EB03E9" w:rsidRDefault="005A03F3" w:rsidP="005A03F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4.2.3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Manual</w:t>
      </w:r>
    </w:p>
    <w:p w14:paraId="7D05B567" w14:textId="77777777" w:rsidR="005A03F3" w:rsidRPr="00EB03E9" w:rsidRDefault="005A03F3" w:rsidP="005A03F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4.3 Suggestions</w:t>
      </w:r>
    </w:p>
    <w:p w14:paraId="5F0D3BDC" w14:textId="77777777" w:rsidR="005A03F3" w:rsidRPr="00710065" w:rsidRDefault="005A03F3" w:rsidP="005A03F3">
      <w:pPr>
        <w:pStyle w:val="Kop3"/>
        <w:rPr>
          <w:lang w:val="en-US"/>
        </w:rPr>
      </w:pPr>
      <w:r w:rsidRPr="00710065">
        <w:rPr>
          <w:lang w:val="en-US"/>
        </w:rPr>
        <w:t>5 Variety Within the Games</w:t>
      </w:r>
    </w:p>
    <w:p w14:paraId="19BE421D" w14:textId="77777777" w:rsidR="005A03F3" w:rsidRPr="00EB03E9" w:rsidRDefault="005A03F3" w:rsidP="005A03F3">
      <w:p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Definition: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</w:t>
      </w:r>
      <w:r w:rsidRPr="00EB03E9">
        <w:rPr>
          <w:rFonts w:eastAsia="Times New Roman" w:cstheme="minorHAnsi"/>
          <w:i/>
          <w:iCs/>
          <w:sz w:val="18"/>
          <w:szCs w:val="18"/>
          <w:lang w:eastAsia="nl-NL"/>
        </w:rPr>
        <w:t>Individual level.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Adaptations in software or hardware, themes, patient needs, and customization.</w:t>
      </w:r>
    </w:p>
    <w:p w14:paraId="32FB082F" w14:textId="77777777" w:rsidR="005A03F3" w:rsidRPr="00EB03E9" w:rsidRDefault="005A03F3" w:rsidP="005A03F3">
      <w:p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sz w:val="18"/>
          <w:szCs w:val="18"/>
          <w:lang w:eastAsia="nl-NL"/>
        </w:rPr>
        <w:t xml:space="preserve">Use code </w:t>
      </w: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5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if the patient makes a general remark about variety in the game (e.g., adaptations, themes, patient needs) that cannot be classified under one of the subcategories below.</w:t>
      </w:r>
    </w:p>
    <w:p w14:paraId="6375CF02" w14:textId="77777777" w:rsidR="005A03F3" w:rsidRPr="00EB03E9" w:rsidRDefault="005A03F3" w:rsidP="005A03F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5.1 Positive</w:t>
      </w:r>
    </w:p>
    <w:p w14:paraId="39937B0F" w14:textId="77777777" w:rsidR="005A03F3" w:rsidRPr="00EB03E9" w:rsidRDefault="005A03F3" w:rsidP="005A03F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5.1.1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Technological experience (novice users)</w:t>
      </w:r>
    </w:p>
    <w:p w14:paraId="69E4C789" w14:textId="77777777" w:rsidR="005A03F3" w:rsidRPr="00EB03E9" w:rsidRDefault="005A03F3" w:rsidP="005A03F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5.1.2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Hardware</w:t>
      </w:r>
    </w:p>
    <w:p w14:paraId="08C7D1DA" w14:textId="77777777" w:rsidR="005A03F3" w:rsidRPr="00EB03E9" w:rsidRDefault="005A03F3" w:rsidP="005A03F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lastRenderedPageBreak/>
        <w:t>5.1.3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Software</w:t>
      </w:r>
    </w:p>
    <w:p w14:paraId="74CA4E11" w14:textId="77777777" w:rsidR="005A03F3" w:rsidRPr="00EB03E9" w:rsidRDefault="005A03F3" w:rsidP="005A03F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5.2 Negative</w:t>
      </w:r>
    </w:p>
    <w:p w14:paraId="1021D305" w14:textId="77777777" w:rsidR="005A03F3" w:rsidRPr="00EB03E9" w:rsidRDefault="005A03F3" w:rsidP="005A03F3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5.2.1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Technological experience (novice users)</w:t>
      </w:r>
    </w:p>
    <w:p w14:paraId="7CA92F92" w14:textId="77777777" w:rsidR="005A03F3" w:rsidRPr="00EB03E9" w:rsidRDefault="005A03F3" w:rsidP="005A03F3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5.2.2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Hardware</w:t>
      </w:r>
    </w:p>
    <w:p w14:paraId="0192DC32" w14:textId="77777777" w:rsidR="005A03F3" w:rsidRPr="00EB03E9" w:rsidRDefault="005A03F3" w:rsidP="005A03F3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5.2.3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Software</w:t>
      </w:r>
    </w:p>
    <w:p w14:paraId="7A1609DB" w14:textId="77777777" w:rsidR="005A03F3" w:rsidRPr="00EB03E9" w:rsidRDefault="005A03F3" w:rsidP="005A03F3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5.3 Suggestions</w:t>
      </w:r>
    </w:p>
    <w:p w14:paraId="3A851065" w14:textId="77777777" w:rsidR="005A03F3" w:rsidRPr="00EB03E9" w:rsidRDefault="005A03F3" w:rsidP="005A03F3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5.3.1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Technological experience (novice users)</w:t>
      </w:r>
    </w:p>
    <w:p w14:paraId="1DD2BF0C" w14:textId="77777777" w:rsidR="005A03F3" w:rsidRPr="00EB03E9" w:rsidRDefault="005A03F3" w:rsidP="005A03F3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5.3.2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Hardware</w:t>
      </w:r>
    </w:p>
    <w:p w14:paraId="38F7E65C" w14:textId="77777777" w:rsidR="005A03F3" w:rsidRPr="00EB03E9" w:rsidRDefault="005A03F3" w:rsidP="005A03F3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5.3.3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Software</w:t>
      </w:r>
    </w:p>
    <w:p w14:paraId="194D1757" w14:textId="77777777" w:rsidR="005A03F3" w:rsidRPr="00710065" w:rsidRDefault="005A03F3" w:rsidP="005A03F3">
      <w:pPr>
        <w:pStyle w:val="Kop3"/>
        <w:rPr>
          <w:lang w:val="en-US"/>
        </w:rPr>
      </w:pPr>
      <w:r w:rsidRPr="00710065">
        <w:rPr>
          <w:lang w:val="en-US"/>
        </w:rPr>
        <w:t>6 Insights Into Game Performance</w:t>
      </w:r>
    </w:p>
    <w:p w14:paraId="3D8515C2" w14:textId="77777777" w:rsidR="005A03F3" w:rsidRPr="00EB03E9" w:rsidRDefault="005A03F3" w:rsidP="005A03F3">
      <w:p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Definition: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Monitoring of game performance within or through the game, including feedback and rewards.</w:t>
      </w:r>
    </w:p>
    <w:p w14:paraId="35A09350" w14:textId="77777777" w:rsidR="005A03F3" w:rsidRPr="00EB03E9" w:rsidRDefault="005A03F3" w:rsidP="005A03F3">
      <w:p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sz w:val="18"/>
          <w:szCs w:val="18"/>
          <w:lang w:eastAsia="nl-NL"/>
        </w:rPr>
        <w:t xml:space="preserve">Use code </w:t>
      </w: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6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if the patient makes a general remark about insights into game performance provided by the game. Otherwise, use the categories below:</w:t>
      </w:r>
    </w:p>
    <w:p w14:paraId="6C4023C0" w14:textId="77777777" w:rsidR="005A03F3" w:rsidRPr="00EB03E9" w:rsidRDefault="005A03F3" w:rsidP="005A03F3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6.1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Positive</w:t>
      </w:r>
    </w:p>
    <w:p w14:paraId="73A865B9" w14:textId="77777777" w:rsidR="005A03F3" w:rsidRPr="00EB03E9" w:rsidRDefault="005A03F3" w:rsidP="005A03F3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6.2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Negative</w:t>
      </w:r>
    </w:p>
    <w:p w14:paraId="1E53567B" w14:textId="77777777" w:rsidR="005A03F3" w:rsidRPr="00EB03E9" w:rsidRDefault="005A03F3" w:rsidP="005A03F3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sz w:val="18"/>
          <w:szCs w:val="18"/>
          <w:lang w:eastAsia="nl-NL"/>
        </w:rPr>
      </w:pPr>
      <w:r w:rsidRPr="00EB03E9">
        <w:rPr>
          <w:rFonts w:eastAsia="Times New Roman" w:cstheme="minorHAnsi"/>
          <w:b/>
          <w:bCs/>
          <w:sz w:val="18"/>
          <w:szCs w:val="18"/>
          <w:lang w:eastAsia="nl-NL"/>
        </w:rPr>
        <w:t>6.3</w:t>
      </w:r>
      <w:r w:rsidRPr="00EB03E9">
        <w:rPr>
          <w:rFonts w:eastAsia="Times New Roman" w:cstheme="minorHAnsi"/>
          <w:sz w:val="18"/>
          <w:szCs w:val="18"/>
          <w:lang w:eastAsia="nl-NL"/>
        </w:rPr>
        <w:t xml:space="preserve"> Suggestions</w:t>
      </w:r>
    </w:p>
    <w:p w14:paraId="69B7A7A3" w14:textId="77777777" w:rsidR="00196A89" w:rsidRDefault="00196A89"/>
    <w:sectPr w:rsidR="00196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ira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212A2"/>
    <w:multiLevelType w:val="multilevel"/>
    <w:tmpl w:val="0BDE9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300164"/>
    <w:multiLevelType w:val="multilevel"/>
    <w:tmpl w:val="FCA62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1B2ED0"/>
    <w:multiLevelType w:val="multilevel"/>
    <w:tmpl w:val="56161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C173A5"/>
    <w:multiLevelType w:val="multilevel"/>
    <w:tmpl w:val="A0266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BA55AD"/>
    <w:multiLevelType w:val="multilevel"/>
    <w:tmpl w:val="3DB01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CE4967"/>
    <w:multiLevelType w:val="multilevel"/>
    <w:tmpl w:val="71542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993055"/>
    <w:multiLevelType w:val="multilevel"/>
    <w:tmpl w:val="BAD07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614B5B"/>
    <w:multiLevelType w:val="multilevel"/>
    <w:tmpl w:val="2774D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F30CB8"/>
    <w:multiLevelType w:val="multilevel"/>
    <w:tmpl w:val="1E7AA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D361B21"/>
    <w:multiLevelType w:val="multilevel"/>
    <w:tmpl w:val="E72E8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3D6508"/>
    <w:multiLevelType w:val="multilevel"/>
    <w:tmpl w:val="6BD0A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F5469B"/>
    <w:multiLevelType w:val="multilevel"/>
    <w:tmpl w:val="BF3C0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288135F"/>
    <w:multiLevelType w:val="multilevel"/>
    <w:tmpl w:val="A6E89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DE0B26"/>
    <w:multiLevelType w:val="multilevel"/>
    <w:tmpl w:val="E6BA2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1063698">
    <w:abstractNumId w:val="13"/>
  </w:num>
  <w:num w:numId="2" w16cid:durableId="1452279785">
    <w:abstractNumId w:val="1"/>
  </w:num>
  <w:num w:numId="3" w16cid:durableId="930620655">
    <w:abstractNumId w:val="6"/>
  </w:num>
  <w:num w:numId="4" w16cid:durableId="20714964">
    <w:abstractNumId w:val="3"/>
  </w:num>
  <w:num w:numId="5" w16cid:durableId="1142768901">
    <w:abstractNumId w:val="9"/>
  </w:num>
  <w:num w:numId="6" w16cid:durableId="572815635">
    <w:abstractNumId w:val="0"/>
  </w:num>
  <w:num w:numId="7" w16cid:durableId="1753237492">
    <w:abstractNumId w:val="10"/>
  </w:num>
  <w:num w:numId="8" w16cid:durableId="1489634082">
    <w:abstractNumId w:val="5"/>
  </w:num>
  <w:num w:numId="9" w16cid:durableId="1608581166">
    <w:abstractNumId w:val="11"/>
  </w:num>
  <w:num w:numId="10" w16cid:durableId="1968077569">
    <w:abstractNumId w:val="2"/>
  </w:num>
  <w:num w:numId="11" w16cid:durableId="2062627053">
    <w:abstractNumId w:val="7"/>
  </w:num>
  <w:num w:numId="12" w16cid:durableId="1359815067">
    <w:abstractNumId w:val="4"/>
  </w:num>
  <w:num w:numId="13" w16cid:durableId="1151797562">
    <w:abstractNumId w:val="12"/>
  </w:num>
  <w:num w:numId="14" w16cid:durableId="5389774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3F3"/>
    <w:rsid w:val="00196A89"/>
    <w:rsid w:val="005A03F3"/>
    <w:rsid w:val="00B2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481E1"/>
  <w15:chartTrackingRefBased/>
  <w15:docId w15:val="{ACC4E68B-78AD-4867-B60D-1C5E5A99D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A03F3"/>
    <w:rPr>
      <w:kern w:val="0"/>
      <w:lang w:val="en-US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A03F3"/>
    <w:pPr>
      <w:keepNext/>
      <w:keepLines/>
      <w:shd w:val="clear" w:color="auto" w:fill="4472C4" w:themeFill="accent1"/>
      <w:spacing w:before="40" w:after="0"/>
      <w:jc w:val="center"/>
      <w:outlineLvl w:val="1"/>
    </w:pPr>
    <w:rPr>
      <w:rFonts w:asciiTheme="majorHAnsi" w:eastAsiaTheme="majorEastAsia" w:hAnsiTheme="majorHAnsi" w:cstheme="majorBidi"/>
      <w:b/>
      <w:color w:val="FFFFFF" w:themeColor="background1"/>
      <w:sz w:val="26"/>
      <w:szCs w:val="26"/>
      <w:lang w:val="en-GB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A03F3"/>
    <w:pPr>
      <w:keepNext/>
      <w:keepLines/>
      <w:shd w:val="clear" w:color="auto" w:fill="1F3864" w:themeFill="accent1" w:themeFillShade="80"/>
      <w:spacing w:before="40" w:after="0"/>
      <w:outlineLvl w:val="2"/>
    </w:pPr>
    <w:rPr>
      <w:rFonts w:asciiTheme="majorHAnsi" w:eastAsiaTheme="majorEastAsia" w:hAnsiTheme="majorHAnsi" w:cstheme="majorBidi"/>
      <w:color w:val="FFFFFF" w:themeColor="background1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A03F3"/>
    <w:rPr>
      <w:rFonts w:asciiTheme="majorHAnsi" w:eastAsiaTheme="majorEastAsia" w:hAnsiTheme="majorHAnsi" w:cstheme="majorBidi"/>
      <w:b/>
      <w:color w:val="FFFFFF" w:themeColor="background1"/>
      <w:kern w:val="0"/>
      <w:sz w:val="26"/>
      <w:szCs w:val="26"/>
      <w:shd w:val="clear" w:color="auto" w:fill="4472C4" w:themeFill="accent1"/>
      <w:lang w:val="en-GB"/>
      <w14:ligatures w14:val="none"/>
    </w:rPr>
  </w:style>
  <w:style w:type="character" w:customStyle="1" w:styleId="Kop3Char">
    <w:name w:val="Kop 3 Char"/>
    <w:basedOn w:val="Standaardalinea-lettertype"/>
    <w:link w:val="Kop3"/>
    <w:uiPriority w:val="9"/>
    <w:rsid w:val="005A03F3"/>
    <w:rPr>
      <w:rFonts w:asciiTheme="majorHAnsi" w:eastAsiaTheme="majorEastAsia" w:hAnsiTheme="majorHAnsi" w:cstheme="majorBidi"/>
      <w:color w:val="FFFFFF" w:themeColor="background1"/>
      <w:kern w:val="0"/>
      <w:sz w:val="24"/>
      <w:szCs w:val="24"/>
      <w:shd w:val="clear" w:color="auto" w:fill="1F3864" w:themeFill="accent1" w:themeFillShade="8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2957</Characters>
  <Application>Microsoft Office Word</Application>
  <DocSecurity>0</DocSecurity>
  <Lines>24</Lines>
  <Paragraphs>6</Paragraphs>
  <ScaleCrop>false</ScaleCrop>
  <Company>Utrecht University</Company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sché, E. (Eileen)</dc:creator>
  <cp:keywords/>
  <dc:description/>
  <cp:lastModifiedBy>Bousché, E. (Eileen)</cp:lastModifiedBy>
  <cp:revision>1</cp:revision>
  <dcterms:created xsi:type="dcterms:W3CDTF">2026-01-14T15:01:00Z</dcterms:created>
  <dcterms:modified xsi:type="dcterms:W3CDTF">2026-01-14T15:01:00Z</dcterms:modified>
</cp:coreProperties>
</file>